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1440"/>
        <w:gridCol w:w="3024"/>
        <w:gridCol w:w="4041"/>
        <w:gridCol w:w="2993"/>
        <w:gridCol w:w="4206"/>
      </w:tblGrid>
      <w:tr w:rsidR="00774D2D" w14:paraId="7B3AFEFB" w14:textId="77777777" w:rsidTr="00C43640">
        <w:trPr>
          <w:trHeight w:val="568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C6CE9" w14:textId="77777777" w:rsidR="00C743DC" w:rsidRPr="00C743DC" w:rsidRDefault="00C743DC" w:rsidP="002A75F1">
            <w:bookmarkStart w:id="0" w:name="_GoBack"/>
            <w:bookmarkEnd w:id="0"/>
          </w:p>
        </w:tc>
      </w:tr>
      <w:tr w:rsidR="00774D2D" w:rsidRPr="00774D2D" w14:paraId="3E2D9856" w14:textId="77777777" w:rsidTr="00C43640">
        <w:trPr>
          <w:trHeight w:val="41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873492" w14:textId="77777777" w:rsidR="00774D2D" w:rsidRPr="002A75F1" w:rsidRDefault="00774D2D" w:rsidP="00C43640">
            <w:pPr>
              <w:jc w:val="center"/>
              <w:rPr>
                <w:rFonts w:ascii="Cambria" w:hAnsi="Cambria" w:cstheme="minorHAnsi"/>
                <w:b/>
              </w:rPr>
            </w:pPr>
            <w:r w:rsidRPr="002A75F1">
              <w:rPr>
                <w:rFonts w:ascii="Cambria" w:hAnsi="Cambria" w:cstheme="minorHAnsi"/>
                <w:b/>
              </w:rPr>
              <w:t>MAIN CONCEP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F899B5" w14:textId="77777777" w:rsidR="00774D2D" w:rsidRPr="002A75F1" w:rsidRDefault="00774D2D" w:rsidP="002A75F1">
            <w:pPr>
              <w:jc w:val="center"/>
              <w:rPr>
                <w:rFonts w:ascii="Cambria" w:hAnsi="Cambria" w:cstheme="minorHAnsi"/>
                <w:b/>
              </w:rPr>
            </w:pPr>
            <w:r w:rsidRPr="002A75F1">
              <w:rPr>
                <w:rFonts w:ascii="Cambria" w:hAnsi="Cambria" w:cstheme="minorHAnsi"/>
                <w:b/>
              </w:rPr>
              <w:t>BIBLIOGRAPHIC DATABASES</w:t>
            </w:r>
          </w:p>
        </w:tc>
      </w:tr>
      <w:tr w:rsidR="008D089A" w:rsidRPr="00774D2D" w14:paraId="7AF5192F" w14:textId="77777777" w:rsidTr="00C43640">
        <w:trPr>
          <w:trHeight w:val="279"/>
        </w:trPr>
        <w:tc>
          <w:tcPr>
            <w:tcW w:w="0" w:type="auto"/>
            <w:vMerge/>
            <w:shd w:val="clear" w:color="auto" w:fill="FFFFFF" w:themeFill="background1"/>
          </w:tcPr>
          <w:p w14:paraId="7639DE13" w14:textId="77777777" w:rsidR="00774D2D" w:rsidRPr="002A75F1" w:rsidRDefault="00774D2D" w:rsidP="002A75F1">
            <w:pPr>
              <w:jc w:val="both"/>
              <w:rPr>
                <w:rFonts w:ascii="Cambria" w:hAnsi="Cambria" w:cstheme="minorHAnsi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25098001" w14:textId="77777777" w:rsidR="00774D2D" w:rsidRPr="002A75F1" w:rsidRDefault="00774D2D" w:rsidP="002A75F1">
            <w:pPr>
              <w:jc w:val="center"/>
              <w:rPr>
                <w:rFonts w:ascii="Cambria" w:hAnsi="Cambria" w:cstheme="minorHAnsi"/>
                <w:b/>
              </w:rPr>
            </w:pPr>
            <w:r w:rsidRPr="002A75F1">
              <w:rPr>
                <w:rFonts w:ascii="Cambria" w:hAnsi="Cambria" w:cstheme="minorHAnsi"/>
                <w:b/>
              </w:rPr>
              <w:t>World of Science</w:t>
            </w:r>
          </w:p>
        </w:tc>
        <w:tc>
          <w:tcPr>
            <w:tcW w:w="4041" w:type="dxa"/>
            <w:shd w:val="clear" w:color="auto" w:fill="D9E2F3" w:themeFill="accent5" w:themeFillTint="33"/>
          </w:tcPr>
          <w:p w14:paraId="78807F00" w14:textId="77777777" w:rsidR="00774D2D" w:rsidRPr="002A75F1" w:rsidRDefault="00774D2D" w:rsidP="002A75F1">
            <w:pPr>
              <w:jc w:val="center"/>
              <w:rPr>
                <w:rFonts w:ascii="Cambria" w:hAnsi="Cambria" w:cstheme="minorHAnsi"/>
                <w:b/>
              </w:rPr>
            </w:pPr>
            <w:r w:rsidRPr="002A75F1">
              <w:rPr>
                <w:rFonts w:ascii="Cambria" w:hAnsi="Cambria" w:cstheme="minorHAnsi"/>
                <w:b/>
              </w:rPr>
              <w:t>LIVIVO</w:t>
            </w:r>
          </w:p>
        </w:tc>
        <w:tc>
          <w:tcPr>
            <w:tcW w:w="2993" w:type="dxa"/>
            <w:shd w:val="clear" w:color="auto" w:fill="E2EFD9" w:themeFill="accent6" w:themeFillTint="33"/>
          </w:tcPr>
          <w:p w14:paraId="74951EA1" w14:textId="77777777" w:rsidR="00774D2D" w:rsidRPr="002A75F1" w:rsidRDefault="00774D2D" w:rsidP="002A75F1">
            <w:pPr>
              <w:jc w:val="center"/>
              <w:rPr>
                <w:rFonts w:ascii="Cambria" w:hAnsi="Cambria" w:cstheme="minorHAnsi"/>
                <w:b/>
              </w:rPr>
            </w:pPr>
            <w:r w:rsidRPr="002A75F1">
              <w:rPr>
                <w:rFonts w:ascii="Cambria" w:hAnsi="Cambria" w:cstheme="minorHAnsi"/>
                <w:b/>
              </w:rPr>
              <w:t>Ovid MEDLINE</w:t>
            </w:r>
          </w:p>
        </w:tc>
        <w:tc>
          <w:tcPr>
            <w:tcW w:w="0" w:type="auto"/>
            <w:shd w:val="clear" w:color="auto" w:fill="E7E6E6" w:themeFill="background2"/>
          </w:tcPr>
          <w:p w14:paraId="17C4FB9B" w14:textId="77777777" w:rsidR="00774D2D" w:rsidRPr="002A75F1" w:rsidRDefault="00774D2D" w:rsidP="002A75F1">
            <w:pPr>
              <w:jc w:val="center"/>
              <w:rPr>
                <w:rFonts w:ascii="Cambria" w:hAnsi="Cambria" w:cstheme="minorHAnsi"/>
                <w:b/>
              </w:rPr>
            </w:pPr>
            <w:r w:rsidRPr="002A75F1">
              <w:rPr>
                <w:rFonts w:ascii="Cambria" w:hAnsi="Cambria" w:cstheme="minorHAnsi"/>
                <w:b/>
              </w:rPr>
              <w:t>PubMed</w:t>
            </w:r>
          </w:p>
        </w:tc>
      </w:tr>
      <w:tr w:rsidR="008D089A" w:rsidRPr="00774D2D" w14:paraId="2749AA66" w14:textId="77777777" w:rsidTr="00C43640">
        <w:trPr>
          <w:trHeight w:val="2110"/>
        </w:trPr>
        <w:tc>
          <w:tcPr>
            <w:tcW w:w="0" w:type="auto"/>
            <w:vMerge w:val="restart"/>
            <w:shd w:val="clear" w:color="auto" w:fill="FFFFFF" w:themeFill="background1"/>
            <w:textDirection w:val="btLr"/>
          </w:tcPr>
          <w:p w14:paraId="27D422E7" w14:textId="77777777" w:rsidR="00774D2D" w:rsidRPr="002A75F1" w:rsidRDefault="00774D2D" w:rsidP="002A75F1">
            <w:pPr>
              <w:ind w:left="113" w:right="113"/>
              <w:jc w:val="both"/>
              <w:rPr>
                <w:rFonts w:ascii="Cambria" w:hAnsi="Cambria" w:cstheme="minorHAnsi"/>
                <w:shd w:val="clear" w:color="auto" w:fill="FFFFFF"/>
              </w:rPr>
            </w:pPr>
            <w:r w:rsidRPr="002A75F1">
              <w:rPr>
                <w:rFonts w:ascii="Cambria" w:hAnsi="Cambria" w:cstheme="minorHAnsi"/>
                <w:shd w:val="clear" w:color="auto" w:fill="FFFFFF"/>
              </w:rPr>
              <w:t xml:space="preserve">                  </w:t>
            </w:r>
          </w:p>
          <w:p w14:paraId="104BB117" w14:textId="4F70294C" w:rsidR="00774D2D" w:rsidRPr="002A75F1" w:rsidRDefault="00774D2D" w:rsidP="002A75F1">
            <w:pPr>
              <w:ind w:left="113" w:right="113"/>
              <w:jc w:val="center"/>
              <w:rPr>
                <w:rFonts w:ascii="Cambria" w:hAnsi="Cambria" w:cstheme="minorHAnsi"/>
                <w:shd w:val="clear" w:color="auto" w:fill="FFFFFF"/>
              </w:rPr>
            </w:pPr>
            <w:r w:rsidRPr="002A75F1">
              <w:rPr>
                <w:rFonts w:ascii="Cambria" w:hAnsi="Cambria" w:cstheme="minorHAnsi"/>
                <w:shd w:val="clear" w:color="auto" w:fill="FFFFFF"/>
              </w:rPr>
              <w:t>Cancer patient similaritie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14:paraId="42D58989" w14:textId="77777777" w:rsidR="00774D2D" w:rsidRPr="002A75F1" w:rsidRDefault="00774D2D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eastAsia="Times New Roman" w:hAnsi="Cambria" w:cstheme="minorHAnsi"/>
                <w:lang w:eastAsia="de-DE"/>
              </w:rPr>
              <w:t>(TS=cancer OR TS=tumor) AND (TS="patient* similarit*" OR TI="similar* patient*" OR TS ="similar patient group*")</w:t>
            </w:r>
          </w:p>
        </w:tc>
        <w:tc>
          <w:tcPr>
            <w:tcW w:w="4041" w:type="dxa"/>
            <w:shd w:val="clear" w:color="auto" w:fill="D9E2F3" w:themeFill="accent5" w:themeFillTint="33"/>
          </w:tcPr>
          <w:p w14:paraId="150A1FDE" w14:textId="77777777" w:rsidR="00774D2D" w:rsidRPr="002A75F1" w:rsidRDefault="00774D2D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cancer OR tumor OR MESH=neoplasms) AND ("patient similarity" OR "patients similarity" OR "patient similarities" OR "patients similarities"OR TITLE="similar patient" OR TITLE="similar patients" OR "similar patient group" OR "similar patient groups")</w:t>
            </w:r>
          </w:p>
        </w:tc>
        <w:tc>
          <w:tcPr>
            <w:tcW w:w="2993" w:type="dxa"/>
            <w:shd w:val="clear" w:color="auto" w:fill="E2EFD9" w:themeFill="accent6" w:themeFillTint="33"/>
          </w:tcPr>
          <w:p w14:paraId="40754BFC" w14:textId="77777777" w:rsidR="00774D2D" w:rsidRPr="002A75F1" w:rsidRDefault="00774D2D" w:rsidP="002A75F1">
            <w:pPr>
              <w:rPr>
                <w:rFonts w:ascii="Cambria" w:hAnsi="Cambria" w:cstheme="minorHAnsi"/>
                <w:color w:val="FFFFFF" w:themeColor="background1"/>
              </w:rPr>
            </w:pPr>
            <w:r w:rsidRPr="002A75F1">
              <w:rPr>
                <w:rFonts w:ascii="Cambria" w:hAnsi="Cambria" w:cstheme="minorHAnsi"/>
              </w:rPr>
              <w:t>(cancer OR tumor OR neoplasms.sh.) AND („patient* similarit*" OR "similar* patient*".ti. OR "similar patient group*")</w:t>
            </w:r>
          </w:p>
        </w:tc>
        <w:tc>
          <w:tcPr>
            <w:tcW w:w="0" w:type="auto"/>
            <w:shd w:val="clear" w:color="auto" w:fill="E7E6E6" w:themeFill="background2"/>
          </w:tcPr>
          <w:p w14:paraId="6EF0CF32" w14:textId="77777777" w:rsidR="00774D2D" w:rsidRPr="002A75F1" w:rsidRDefault="00774D2D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cancer[Text Word] OR tumor[Text Word] OR Neoplasms[Mesh Terms]) AND ("patient similarit*"[Text Word] OR "patients similarit*"[Text Word] OR "similar patient*"[Title] OR "similarly patient*"[Title] or "similar patient group*"[Text Word])</w:t>
            </w:r>
          </w:p>
        </w:tc>
      </w:tr>
      <w:tr w:rsidR="008D089A" w:rsidRPr="00774D2D" w14:paraId="4A3A71E0" w14:textId="77777777" w:rsidTr="008D089A">
        <w:trPr>
          <w:trHeight w:val="1249"/>
        </w:trPr>
        <w:tc>
          <w:tcPr>
            <w:tcW w:w="0" w:type="auto"/>
            <w:vMerge/>
            <w:shd w:val="clear" w:color="auto" w:fill="FFFFFF" w:themeFill="background1"/>
          </w:tcPr>
          <w:p w14:paraId="501AE0FF" w14:textId="77777777" w:rsidR="00774D2D" w:rsidRPr="002A75F1" w:rsidRDefault="00774D2D" w:rsidP="002A75F1">
            <w:pPr>
              <w:rPr>
                <w:rFonts w:ascii="Cambria" w:hAnsi="Cambria" w:cstheme="minorHAnsi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32367D97" w14:textId="77777777" w:rsidR="00774D2D" w:rsidRPr="002A75F1" w:rsidRDefault="00774D2D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TS=(("precision medicine"  OR "personalized medicine") AND (cancer OR tumor) AND patient AND similarit*)</w:t>
            </w:r>
          </w:p>
        </w:tc>
        <w:tc>
          <w:tcPr>
            <w:tcW w:w="4041" w:type="dxa"/>
            <w:shd w:val="clear" w:color="auto" w:fill="D9E2F3" w:themeFill="accent5" w:themeFillTint="33"/>
          </w:tcPr>
          <w:p w14:paraId="6F7CD35C" w14:textId="77777777" w:rsidR="00774D2D" w:rsidRPr="002A75F1" w:rsidRDefault="00774D2D" w:rsidP="002A75F1">
            <w:pPr>
              <w:rPr>
                <w:rFonts w:ascii="Cambria" w:hAnsi="Cambria" w:cstheme="minorHAnsi"/>
                <w:color w:val="FFFFFF" w:themeColor="background1"/>
              </w:rPr>
            </w:pPr>
            <w:r w:rsidRPr="002A75F1">
              <w:rPr>
                <w:rFonts w:ascii="Cambria" w:hAnsi="Cambria" w:cstheme="minorHAnsi"/>
              </w:rPr>
              <w:t>("precision medicine"  OR "personalized medicine") AND (cancer OR tumor OR MESH=neoplasms) AND patient AND similarit*</w:t>
            </w:r>
          </w:p>
        </w:tc>
        <w:tc>
          <w:tcPr>
            <w:tcW w:w="2993" w:type="dxa"/>
            <w:shd w:val="clear" w:color="auto" w:fill="E2EFD9" w:themeFill="accent6" w:themeFillTint="33"/>
          </w:tcPr>
          <w:p w14:paraId="22C55188" w14:textId="77777777" w:rsidR="00774D2D" w:rsidRPr="002A75F1" w:rsidRDefault="00774D2D" w:rsidP="002A75F1">
            <w:pPr>
              <w:rPr>
                <w:rFonts w:ascii="Cambria" w:hAnsi="Cambria" w:cstheme="minorHAnsi"/>
                <w:color w:val="FFFFFF" w:themeColor="background1"/>
              </w:rPr>
            </w:pPr>
            <w:r w:rsidRPr="002A75F1">
              <w:rPr>
                <w:rFonts w:ascii="Cambria" w:hAnsi="Cambria" w:cstheme="minorHAnsi"/>
              </w:rPr>
              <w:t>("precision medicine" OR "personalized medicine") AND (cancer OR tumor OR neoplasms.sh.) AND patient AND similarit*</w:t>
            </w:r>
          </w:p>
        </w:tc>
        <w:tc>
          <w:tcPr>
            <w:tcW w:w="0" w:type="auto"/>
            <w:shd w:val="clear" w:color="auto" w:fill="E7E6E6" w:themeFill="background2"/>
          </w:tcPr>
          <w:p w14:paraId="06D59179" w14:textId="77777777" w:rsidR="00774D2D" w:rsidRPr="002A75F1" w:rsidRDefault="00774D2D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"precision medicine"[Text Word] OR "personalized medicine"[Text Word]) AND (cancer[Text Word] OR tumor[Text Word] OR Neoplasms[Mesh Terms]) AND patient[Text Word] AND similarit*[Text Word]</w:t>
            </w:r>
          </w:p>
        </w:tc>
      </w:tr>
      <w:tr w:rsidR="008D089A" w:rsidRPr="00774D2D" w14:paraId="6C451306" w14:textId="77777777" w:rsidTr="008D089A">
        <w:trPr>
          <w:trHeight w:val="206"/>
        </w:trPr>
        <w:tc>
          <w:tcPr>
            <w:tcW w:w="0" w:type="auto"/>
            <w:vMerge/>
            <w:shd w:val="clear" w:color="auto" w:fill="FFFFFF" w:themeFill="background1"/>
          </w:tcPr>
          <w:p w14:paraId="3F2F6A94" w14:textId="77777777" w:rsidR="00774D2D" w:rsidRPr="002A75F1" w:rsidRDefault="00774D2D" w:rsidP="002A75F1">
            <w:pPr>
              <w:jc w:val="both"/>
              <w:rPr>
                <w:rFonts w:ascii="Cambria" w:hAnsi="Cambria" w:cstheme="minorHAnsi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19187F31" w14:textId="77777777" w:rsidR="00774D2D" w:rsidRPr="002A75F1" w:rsidRDefault="00774D2D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TS=((("genomic similarit*") OR ("similarit* genomics") OR ("omic similarit*") OR ("similarit* omics"))AND (cancer OR tumor))</w:t>
            </w:r>
          </w:p>
        </w:tc>
        <w:tc>
          <w:tcPr>
            <w:tcW w:w="4041" w:type="dxa"/>
            <w:shd w:val="clear" w:color="auto" w:fill="D9E2F3" w:themeFill="accent5" w:themeFillTint="33"/>
          </w:tcPr>
          <w:p w14:paraId="5BD442F5" w14:textId="77777777" w:rsidR="00774D2D" w:rsidRPr="002A75F1" w:rsidRDefault="00774D2D" w:rsidP="002A75F1">
            <w:pPr>
              <w:rPr>
                <w:rFonts w:ascii="Cambria" w:hAnsi="Cambria" w:cstheme="minorHAnsi"/>
                <w:color w:val="FFFFFF" w:themeColor="background1"/>
              </w:rPr>
            </w:pPr>
            <w:r w:rsidRPr="002A75F1">
              <w:rPr>
                <w:rFonts w:ascii="Cambria" w:hAnsi="Cambria" w:cstheme="minorHAnsi"/>
              </w:rPr>
              <w:t>("genomic similarities" OR "genomic similarity" OR "similarity genomics" OR "similarities genomics" OR "omic similarity" OR "omic similarities" OR "similarity omics") AND (cancer OR tumor OR MESH=neoplasms)</w:t>
            </w:r>
          </w:p>
        </w:tc>
        <w:tc>
          <w:tcPr>
            <w:tcW w:w="2993" w:type="dxa"/>
            <w:shd w:val="clear" w:color="auto" w:fill="E2EFD9" w:themeFill="accent6" w:themeFillTint="33"/>
          </w:tcPr>
          <w:p w14:paraId="791987C5" w14:textId="77777777" w:rsidR="00774D2D" w:rsidRPr="002A75F1" w:rsidRDefault="00774D2D" w:rsidP="002A75F1">
            <w:pPr>
              <w:rPr>
                <w:rFonts w:ascii="Cambria" w:hAnsi="Cambria" w:cstheme="minorHAnsi"/>
                <w:color w:val="FFFFFF" w:themeColor="background1"/>
              </w:rPr>
            </w:pPr>
            <w:r w:rsidRPr="002A75F1">
              <w:rPr>
                <w:rFonts w:ascii="Cambria" w:hAnsi="Cambria" w:cstheme="minorHAnsi"/>
              </w:rPr>
              <w:t>(("genomic similarit*") OR ("similarit* genomics") OR ("omic similarit*") OR ("similarit* omics"))AND (cancer OR tumor OR neoplasms.sh.)</w:t>
            </w:r>
          </w:p>
        </w:tc>
        <w:tc>
          <w:tcPr>
            <w:tcW w:w="0" w:type="auto"/>
            <w:shd w:val="clear" w:color="auto" w:fill="E7E6E6" w:themeFill="background2"/>
          </w:tcPr>
          <w:p w14:paraId="637A7771" w14:textId="77777777" w:rsidR="00774D2D" w:rsidRPr="002A75F1" w:rsidRDefault="00774D2D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("genomic similarit*"[Text Word]) OR ("similarity genomics"[Text Word]) OR ("omic similarit*"[Text Word]) OR ("similarity omics"[Text Word])) AND (cancer[Text Word] OR tumor[Text Word] OR Neoplasms[Mesh Terms])</w:t>
            </w:r>
          </w:p>
        </w:tc>
      </w:tr>
      <w:tr w:rsidR="00C43640" w:rsidRPr="00774D2D" w14:paraId="382B4DA7" w14:textId="77777777" w:rsidTr="008D089A">
        <w:trPr>
          <w:trHeight w:val="206"/>
        </w:trPr>
        <w:tc>
          <w:tcPr>
            <w:tcW w:w="0" w:type="auto"/>
            <w:vMerge w:val="restart"/>
            <w:shd w:val="clear" w:color="auto" w:fill="FFFFFF" w:themeFill="background1"/>
            <w:textDirection w:val="btLr"/>
          </w:tcPr>
          <w:p w14:paraId="30F7B961" w14:textId="77777777" w:rsidR="00C43640" w:rsidRPr="002A75F1" w:rsidRDefault="00C43640" w:rsidP="002A75F1">
            <w:pPr>
              <w:ind w:left="113" w:right="113"/>
              <w:jc w:val="both"/>
              <w:rPr>
                <w:rFonts w:ascii="Cambria" w:hAnsi="Cambria" w:cstheme="minorHAnsi"/>
                <w:shd w:val="clear" w:color="auto" w:fill="FFFFFF"/>
              </w:rPr>
            </w:pPr>
          </w:p>
          <w:p w14:paraId="5E984FF0" w14:textId="77777777" w:rsidR="00C43640" w:rsidRPr="002A75F1" w:rsidRDefault="00C43640" w:rsidP="002A75F1">
            <w:pPr>
              <w:ind w:left="113" w:right="113"/>
              <w:jc w:val="center"/>
              <w:rPr>
                <w:rFonts w:ascii="Cambria" w:hAnsi="Cambria" w:cstheme="minorHAnsi"/>
                <w:shd w:val="clear" w:color="auto" w:fill="FFFFFF"/>
              </w:rPr>
            </w:pPr>
            <w:r w:rsidRPr="002A75F1">
              <w:rPr>
                <w:rFonts w:ascii="Cambria" w:hAnsi="Cambria" w:cstheme="minorHAnsi"/>
                <w:shd w:val="clear" w:color="auto" w:fill="FFFFFF"/>
              </w:rPr>
              <w:t>Types of data sources</w:t>
            </w:r>
          </w:p>
          <w:p w14:paraId="143F87B3" w14:textId="77777777" w:rsidR="00C43640" w:rsidRPr="002A75F1" w:rsidRDefault="00C43640" w:rsidP="008D089A">
            <w:pPr>
              <w:ind w:left="113" w:right="113"/>
              <w:rPr>
                <w:rFonts w:ascii="Cambria" w:hAnsi="Cambria" w:cstheme="minorHAnsi"/>
                <w:shd w:val="clear" w:color="auto" w:fill="FFFFFF"/>
              </w:rPr>
            </w:pPr>
          </w:p>
          <w:p w14:paraId="6445ABE0" w14:textId="77777777" w:rsidR="00C43640" w:rsidRPr="002A75F1" w:rsidRDefault="00C43640" w:rsidP="008D089A">
            <w:pPr>
              <w:ind w:left="113" w:right="113"/>
              <w:jc w:val="center"/>
              <w:rPr>
                <w:rFonts w:ascii="Cambria" w:hAnsi="Cambria" w:cstheme="minorHAnsi"/>
                <w:shd w:val="clear" w:color="auto" w:fill="FFFFFF"/>
              </w:rPr>
            </w:pPr>
          </w:p>
          <w:p w14:paraId="2A8F7CCE" w14:textId="77777777" w:rsidR="00C43640" w:rsidRPr="002A75F1" w:rsidRDefault="00C43640" w:rsidP="0095609A">
            <w:pPr>
              <w:ind w:left="113" w:right="113"/>
              <w:jc w:val="center"/>
              <w:rPr>
                <w:rFonts w:ascii="Cambria" w:hAnsi="Cambria" w:cstheme="minorHAnsi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5DB3B803" w14:textId="47D1837C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TS=((("gene expression signature*") OR ("genomic signature*")) AND (cancer OR tumor) AND patient AND similarit*)</w:t>
            </w:r>
          </w:p>
        </w:tc>
        <w:tc>
          <w:tcPr>
            <w:tcW w:w="4041" w:type="dxa"/>
            <w:shd w:val="clear" w:color="auto" w:fill="D9E2F3" w:themeFill="accent5" w:themeFillTint="33"/>
          </w:tcPr>
          <w:p w14:paraId="52A72860" w14:textId="77777777" w:rsidR="00C43640" w:rsidRPr="002A75F1" w:rsidRDefault="00C43640" w:rsidP="002A75F1">
            <w:pPr>
              <w:rPr>
                <w:rFonts w:ascii="Cambria" w:hAnsi="Cambria" w:cstheme="minorHAnsi"/>
                <w:color w:val="FFFFFF" w:themeColor="background1"/>
              </w:rPr>
            </w:pPr>
            <w:r w:rsidRPr="002A75F1">
              <w:rPr>
                <w:rFonts w:ascii="Cambria" w:hAnsi="Cambria" w:cstheme="minorHAnsi"/>
              </w:rPr>
              <w:t>("gene expression signature" OR "gene expression signatures" OR "genomic signature" OR "genomic signatures") AND (cancer OR tumor) AND patient AND similarit*</w:t>
            </w:r>
          </w:p>
        </w:tc>
        <w:tc>
          <w:tcPr>
            <w:tcW w:w="2993" w:type="dxa"/>
            <w:shd w:val="clear" w:color="auto" w:fill="E2EFD9" w:themeFill="accent6" w:themeFillTint="33"/>
          </w:tcPr>
          <w:p w14:paraId="71C4CA2E" w14:textId="77777777" w:rsidR="00C43640" w:rsidRPr="002A75F1" w:rsidRDefault="00C43640" w:rsidP="002A75F1">
            <w:pPr>
              <w:rPr>
                <w:rFonts w:ascii="Cambria" w:hAnsi="Cambria" w:cstheme="minorHAnsi"/>
                <w:color w:val="FFFFFF" w:themeColor="background1"/>
              </w:rPr>
            </w:pPr>
            <w:r w:rsidRPr="002A75F1">
              <w:rPr>
                <w:rFonts w:ascii="Cambria" w:hAnsi="Cambria" w:cstheme="minorHAnsi"/>
              </w:rPr>
              <w:t>(("gene expression signature*") OR ("genomic signature*")) AND (cancer OR tumor OR neoplasms.sh.) AND patient AND similarit*</w:t>
            </w:r>
          </w:p>
        </w:tc>
        <w:tc>
          <w:tcPr>
            <w:tcW w:w="0" w:type="auto"/>
            <w:shd w:val="clear" w:color="auto" w:fill="E7E6E6" w:themeFill="background2"/>
          </w:tcPr>
          <w:p w14:paraId="258D48B7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("gene expression signature*"[Text Word]) OR ("genomic signature*"[Text Word])) AND (cancer[Text Word] OR tumor[Text Word] OR Neoplasms[Mesh Terms]) AND patient[Text Word] AND similarit*[Text Word]</w:t>
            </w:r>
          </w:p>
        </w:tc>
      </w:tr>
      <w:tr w:rsidR="00C43640" w:rsidRPr="00774D2D" w14:paraId="7E427B1C" w14:textId="77777777" w:rsidTr="008D089A">
        <w:trPr>
          <w:trHeight w:val="64"/>
        </w:trPr>
        <w:tc>
          <w:tcPr>
            <w:tcW w:w="0" w:type="auto"/>
            <w:vMerge/>
            <w:shd w:val="clear" w:color="auto" w:fill="FFFFFF" w:themeFill="background1"/>
            <w:textDirection w:val="btLr"/>
          </w:tcPr>
          <w:p w14:paraId="704EC9D8" w14:textId="77777777" w:rsidR="00C43640" w:rsidRPr="002A75F1" w:rsidRDefault="00C43640" w:rsidP="008D089A">
            <w:pPr>
              <w:ind w:left="113" w:right="113"/>
              <w:jc w:val="center"/>
              <w:rPr>
                <w:rFonts w:ascii="Cambria" w:hAnsi="Cambria" w:cstheme="minorHAnsi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19A25CEE" w14:textId="6BD7908E" w:rsidR="00C43640" w:rsidRPr="002A75F1" w:rsidRDefault="00C43640" w:rsidP="002A75F1">
            <w:pPr>
              <w:jc w:val="both"/>
              <w:rPr>
                <w:rFonts w:ascii="Cambria" w:hAnsi="Cambria" w:cstheme="minorHAnsi"/>
                <w:color w:val="FFFFFF" w:themeColor="background1"/>
              </w:rPr>
            </w:pPr>
            <w:r w:rsidRPr="002A75F1">
              <w:rPr>
                <w:rFonts w:ascii="Cambria" w:hAnsi="Cambria" w:cstheme="minorHAnsi"/>
              </w:rPr>
              <w:t>TS=((biomarker) AND (cancer OR tumor) AND patient AND similarit*)</w:t>
            </w:r>
          </w:p>
        </w:tc>
        <w:tc>
          <w:tcPr>
            <w:tcW w:w="4041" w:type="dxa"/>
            <w:shd w:val="clear" w:color="auto" w:fill="D9E2F3" w:themeFill="accent5" w:themeFillTint="33"/>
          </w:tcPr>
          <w:p w14:paraId="04D3DAE0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"biomarker*" AND (cancer OR tumor OR MESH=neoplasms) AND patient AND similarit*</w:t>
            </w:r>
          </w:p>
        </w:tc>
        <w:tc>
          <w:tcPr>
            <w:tcW w:w="2993" w:type="dxa"/>
            <w:shd w:val="clear" w:color="auto" w:fill="E2EFD9" w:themeFill="accent6" w:themeFillTint="33"/>
          </w:tcPr>
          <w:p w14:paraId="4E8070A2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biomarker) AND (cancer OR tumor OR neoplasms.sh.) AND patient AND similarit*</w:t>
            </w:r>
          </w:p>
        </w:tc>
        <w:tc>
          <w:tcPr>
            <w:tcW w:w="0" w:type="auto"/>
            <w:shd w:val="clear" w:color="auto" w:fill="E7E6E6" w:themeFill="background2"/>
          </w:tcPr>
          <w:p w14:paraId="306DC59A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biomarker[Text Word]) AND (cancer[Text Word] OR tumor[Text Word] OR Neoplasms[Mesh Terms]) AND patient[Text Word] AND similarit*[Text Word]</w:t>
            </w:r>
          </w:p>
        </w:tc>
      </w:tr>
      <w:tr w:rsidR="00C43640" w:rsidRPr="00774D2D" w14:paraId="556F42FA" w14:textId="77777777" w:rsidTr="008D089A">
        <w:trPr>
          <w:trHeight w:val="403"/>
        </w:trPr>
        <w:tc>
          <w:tcPr>
            <w:tcW w:w="0" w:type="auto"/>
            <w:vMerge w:val="restart"/>
            <w:shd w:val="clear" w:color="auto" w:fill="FFFFFF" w:themeFill="background1"/>
            <w:textDirection w:val="btLr"/>
          </w:tcPr>
          <w:p w14:paraId="4FEB9F58" w14:textId="77777777" w:rsidR="00C43640" w:rsidRDefault="00C43640" w:rsidP="00C43640">
            <w:pPr>
              <w:ind w:left="113" w:right="113"/>
              <w:jc w:val="center"/>
              <w:rPr>
                <w:rFonts w:ascii="Cambria" w:hAnsi="Cambria" w:cstheme="minorHAnsi"/>
                <w:shd w:val="clear" w:color="auto" w:fill="FFFFFF"/>
              </w:rPr>
            </w:pPr>
          </w:p>
          <w:p w14:paraId="5030C60F" w14:textId="2CD7051B" w:rsidR="00C43640" w:rsidRPr="002A75F1" w:rsidRDefault="00C43640" w:rsidP="00C43640">
            <w:pPr>
              <w:ind w:left="113" w:right="113"/>
              <w:jc w:val="center"/>
              <w:rPr>
                <w:rFonts w:ascii="Cambria" w:hAnsi="Cambria" w:cstheme="minorHAnsi"/>
                <w:shd w:val="clear" w:color="auto" w:fill="FFFFFF"/>
              </w:rPr>
            </w:pPr>
            <w:r w:rsidRPr="002A75F1">
              <w:rPr>
                <w:rFonts w:ascii="Cambria" w:hAnsi="Cambria" w:cstheme="minorHAnsi"/>
                <w:shd w:val="clear" w:color="auto" w:fill="FFFFFF"/>
              </w:rPr>
              <w:t>Types of data sources</w:t>
            </w:r>
          </w:p>
          <w:p w14:paraId="735E72DF" w14:textId="77777777" w:rsidR="00C43640" w:rsidRPr="002A75F1" w:rsidRDefault="00C43640" w:rsidP="002A75F1">
            <w:pPr>
              <w:jc w:val="center"/>
              <w:rPr>
                <w:rFonts w:ascii="Cambria" w:hAnsi="Cambria" w:cstheme="minorHAnsi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0969C9AE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TS=(("common pathway*" OR "similar pathway*") AND (cancer OR tumor) AND patient AND similarit*)</w:t>
            </w:r>
          </w:p>
        </w:tc>
        <w:tc>
          <w:tcPr>
            <w:tcW w:w="4041" w:type="dxa"/>
            <w:shd w:val="clear" w:color="auto" w:fill="D9E2F3" w:themeFill="accent5" w:themeFillTint="33"/>
          </w:tcPr>
          <w:p w14:paraId="3A6AC4A5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"common pathway" OR "common pathways" OR "similar pathways" OR "similar pathway") AND (cancer OR tumor OR MESH=neoplasms) AND patient AND similarit*</w:t>
            </w:r>
          </w:p>
        </w:tc>
        <w:tc>
          <w:tcPr>
            <w:tcW w:w="2993" w:type="dxa"/>
            <w:shd w:val="clear" w:color="auto" w:fill="E2EFD9" w:themeFill="accent6" w:themeFillTint="33"/>
          </w:tcPr>
          <w:p w14:paraId="2D06BCC4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"common pathway*" OR "similar pathway*") AND (cancer OR tumor OR neoplasms.sh.) AND patient AND similarit*</w:t>
            </w:r>
          </w:p>
        </w:tc>
        <w:tc>
          <w:tcPr>
            <w:tcW w:w="0" w:type="auto"/>
            <w:shd w:val="clear" w:color="auto" w:fill="E7E6E6" w:themeFill="background2"/>
          </w:tcPr>
          <w:p w14:paraId="76848856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"common pathway*"[Text Word] OR "similar pathway*"[Text Word]) AND (cancer[Text Word] OR tumor[Text Word] OR Neoplasms[Mesh Terms]) AND patient[Text Word] AND similarit*[Text Word]</w:t>
            </w:r>
          </w:p>
        </w:tc>
      </w:tr>
      <w:tr w:rsidR="00C43640" w:rsidRPr="00774D2D" w14:paraId="262224A1" w14:textId="77777777" w:rsidTr="008D089A">
        <w:trPr>
          <w:trHeight w:val="206"/>
        </w:trPr>
        <w:tc>
          <w:tcPr>
            <w:tcW w:w="0" w:type="auto"/>
            <w:vMerge/>
            <w:shd w:val="clear" w:color="auto" w:fill="FFFFFF" w:themeFill="background1"/>
          </w:tcPr>
          <w:p w14:paraId="286954DA" w14:textId="77777777" w:rsidR="00C43640" w:rsidRPr="002A75F1" w:rsidRDefault="00C43640" w:rsidP="002A75F1">
            <w:pPr>
              <w:rPr>
                <w:rFonts w:ascii="Cambria" w:hAnsi="Cambria" w:cstheme="minorHAnsi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6BE8F57A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TS=(Similarit*  AND (mutations OR  "protein-protein interaction*" OR "molecular profil*") AND "cancer patient*")</w:t>
            </w:r>
          </w:p>
        </w:tc>
        <w:tc>
          <w:tcPr>
            <w:tcW w:w="4041" w:type="dxa"/>
            <w:shd w:val="clear" w:color="auto" w:fill="D9E2F3" w:themeFill="accent5" w:themeFillTint="33"/>
          </w:tcPr>
          <w:p w14:paraId="631E31B2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Similarit*  AND (mutations OR "protein-protein interaction" OR "protein-protein interactions" OR "molecular profil" OR "molecular profils" OR "molecular profiling") AND ("cancer patient" OR "cancer patients")</w:t>
            </w:r>
          </w:p>
        </w:tc>
        <w:tc>
          <w:tcPr>
            <w:tcW w:w="2993" w:type="dxa"/>
            <w:shd w:val="clear" w:color="auto" w:fill="E2EFD9" w:themeFill="accent6" w:themeFillTint="33"/>
          </w:tcPr>
          <w:p w14:paraId="1865548E" w14:textId="77777777" w:rsidR="00C43640" w:rsidRPr="002A75F1" w:rsidRDefault="00C43640" w:rsidP="002A75F1">
            <w:pPr>
              <w:rPr>
                <w:rFonts w:ascii="Cambria" w:hAnsi="Cambria" w:cstheme="minorHAnsi"/>
                <w:color w:val="FFFFFF" w:themeColor="background1"/>
              </w:rPr>
            </w:pPr>
            <w:r w:rsidRPr="002A75F1">
              <w:rPr>
                <w:rFonts w:ascii="Cambria" w:hAnsi="Cambria" w:cstheme="minorHAnsi"/>
              </w:rPr>
              <w:t>Similarit* AND (mutations OR "protein-protein interaction*" OR "molecular profil*") AND "cancer patient*"</w:t>
            </w:r>
          </w:p>
        </w:tc>
        <w:tc>
          <w:tcPr>
            <w:tcW w:w="0" w:type="auto"/>
            <w:shd w:val="clear" w:color="auto" w:fill="E7E6E6" w:themeFill="background2"/>
          </w:tcPr>
          <w:p w14:paraId="02698BBB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Similarit*[Text Word] AND (mutations[Text Word] OR "protein protein interaction*"[Text Word] OR "molecular profil*"[Text Word]) AND "cancer patient*"[Text Word]</w:t>
            </w:r>
          </w:p>
        </w:tc>
      </w:tr>
      <w:tr w:rsidR="00C43640" w:rsidRPr="00774D2D" w14:paraId="214F61E6" w14:textId="77777777" w:rsidTr="008D089A">
        <w:trPr>
          <w:trHeight w:val="206"/>
        </w:trPr>
        <w:tc>
          <w:tcPr>
            <w:tcW w:w="0" w:type="auto"/>
            <w:vMerge/>
            <w:shd w:val="clear" w:color="auto" w:fill="FFFFFF" w:themeFill="background1"/>
          </w:tcPr>
          <w:p w14:paraId="06E407F7" w14:textId="77777777" w:rsidR="00C43640" w:rsidRPr="002A75F1" w:rsidRDefault="00C43640" w:rsidP="002A75F1">
            <w:pPr>
              <w:jc w:val="both"/>
              <w:rPr>
                <w:rFonts w:ascii="Cambria" w:hAnsi="Cambria" w:cstheme="minorHAnsi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7512402E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TS=(("therap* respons*" OR "drug respons*") AND Similarit* AND (cancer OR tumor) AND patient*)</w:t>
            </w:r>
          </w:p>
        </w:tc>
        <w:tc>
          <w:tcPr>
            <w:tcW w:w="4041" w:type="dxa"/>
            <w:shd w:val="clear" w:color="auto" w:fill="D9E2F3" w:themeFill="accent5" w:themeFillTint="33"/>
          </w:tcPr>
          <w:p w14:paraId="5835206B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"therapy response" OR "therapy responses" OR "drug response" OR "drug responses") AND Similarit* AND (cancer OR tumor OR MESH=neoplasms) AND patient*</w:t>
            </w:r>
          </w:p>
        </w:tc>
        <w:tc>
          <w:tcPr>
            <w:tcW w:w="2993" w:type="dxa"/>
            <w:shd w:val="clear" w:color="auto" w:fill="E2EFD9" w:themeFill="accent6" w:themeFillTint="33"/>
          </w:tcPr>
          <w:p w14:paraId="09297E85" w14:textId="77777777" w:rsidR="00C43640" w:rsidRPr="002A75F1" w:rsidRDefault="00C43640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"therap* respons*" OR "drug respons*") AND Similarit* AND (cancer OR tumor OR neoplasms.sh.) AND patient*t*</w:t>
            </w:r>
          </w:p>
        </w:tc>
        <w:tc>
          <w:tcPr>
            <w:tcW w:w="0" w:type="auto"/>
            <w:shd w:val="clear" w:color="auto" w:fill="E7E6E6" w:themeFill="background2"/>
          </w:tcPr>
          <w:p w14:paraId="17E75909" w14:textId="77777777" w:rsidR="00C43640" w:rsidRPr="002A75F1" w:rsidRDefault="00C43640" w:rsidP="002A75F1">
            <w:pPr>
              <w:rPr>
                <w:rFonts w:ascii="Cambria" w:hAnsi="Cambria" w:cstheme="minorHAnsi"/>
                <w:color w:val="FFFFFF" w:themeColor="background1"/>
              </w:rPr>
            </w:pPr>
            <w:r w:rsidRPr="002A75F1">
              <w:rPr>
                <w:rFonts w:ascii="Cambria" w:hAnsi="Cambria" w:cstheme="minorHAnsi"/>
              </w:rPr>
              <w:t>("therapy respons*"[Text Word] OR "drug respons*"[Text Word]) AND Similarit*[Text Word] AND (cancer[Text Word] OR tumor[Text Word] OR Neoplasms[Mesh Terms]) AND patient*[Text Word]</w:t>
            </w:r>
          </w:p>
        </w:tc>
      </w:tr>
      <w:tr w:rsidR="008D089A" w:rsidRPr="00774D2D" w14:paraId="602BD00B" w14:textId="77777777" w:rsidTr="008D089A">
        <w:trPr>
          <w:trHeight w:val="196"/>
        </w:trPr>
        <w:tc>
          <w:tcPr>
            <w:tcW w:w="0" w:type="auto"/>
            <w:vMerge w:val="restart"/>
            <w:shd w:val="clear" w:color="auto" w:fill="FFFFFF" w:themeFill="background1"/>
            <w:textDirection w:val="btLr"/>
          </w:tcPr>
          <w:p w14:paraId="1D60229F" w14:textId="77777777" w:rsidR="002A75F1" w:rsidRPr="002A75F1" w:rsidRDefault="002A75F1" w:rsidP="002A75F1">
            <w:pPr>
              <w:jc w:val="both"/>
              <w:rPr>
                <w:rFonts w:ascii="Cambria" w:hAnsi="Cambria" w:cstheme="minorHAnsi"/>
                <w:shd w:val="clear" w:color="auto" w:fill="FFFFFF"/>
              </w:rPr>
            </w:pPr>
          </w:p>
          <w:p w14:paraId="0C1CFCD1" w14:textId="77777777" w:rsidR="002A75F1" w:rsidRPr="002A75F1" w:rsidRDefault="002A75F1" w:rsidP="002A75F1">
            <w:pPr>
              <w:jc w:val="center"/>
              <w:rPr>
                <w:rFonts w:ascii="Cambria" w:hAnsi="Cambria" w:cstheme="minorHAnsi"/>
                <w:shd w:val="clear" w:color="auto" w:fill="FFFFFF"/>
              </w:rPr>
            </w:pPr>
            <w:r w:rsidRPr="002A75F1">
              <w:rPr>
                <w:rFonts w:ascii="Cambria" w:hAnsi="Cambria" w:cstheme="minorHAnsi"/>
                <w:shd w:val="clear" w:color="auto" w:fill="FFFFFF"/>
              </w:rPr>
              <w:t>Approaches &amp; Methods</w:t>
            </w:r>
          </w:p>
          <w:p w14:paraId="4F1B833D" w14:textId="77777777" w:rsidR="002A75F1" w:rsidRPr="002A75F1" w:rsidRDefault="002A75F1" w:rsidP="002A75F1">
            <w:pPr>
              <w:jc w:val="both"/>
              <w:rPr>
                <w:rFonts w:ascii="Cambria" w:hAnsi="Cambria" w:cstheme="minorHAnsi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6D86A688" w14:textId="77777777" w:rsidR="002A75F1" w:rsidRPr="002A75F1" w:rsidRDefault="002A75F1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TS=("patient similarit*" AND ("Network*" OR "method*" OR "application*" OR "model*" OR "analysis*") AND (cancer OR tumor))</w:t>
            </w:r>
          </w:p>
        </w:tc>
        <w:tc>
          <w:tcPr>
            <w:tcW w:w="4041" w:type="dxa"/>
            <w:shd w:val="clear" w:color="auto" w:fill="D9E2F3" w:themeFill="accent5" w:themeFillTint="33"/>
          </w:tcPr>
          <w:p w14:paraId="61AF9468" w14:textId="77777777" w:rsidR="002A75F1" w:rsidRPr="002A75F1" w:rsidRDefault="002A75F1" w:rsidP="002A75F1">
            <w:pPr>
              <w:rPr>
                <w:rFonts w:ascii="Cambria" w:hAnsi="Cambria" w:cstheme="minorHAnsi"/>
                <w:color w:val="FFFFFF" w:themeColor="background1"/>
              </w:rPr>
            </w:pPr>
            <w:r w:rsidRPr="002A75F1">
              <w:rPr>
                <w:rFonts w:ascii="Cambria" w:hAnsi="Cambria" w:cstheme="minorHAnsi"/>
              </w:rPr>
              <w:t>("patient similarity" OR "patient similarities")AND ("Network*" OR "method*" OR "application*" OR "model*" OR "analysis*") AND(cancer OR tumor OR MESH=neoplasms)</w:t>
            </w:r>
          </w:p>
        </w:tc>
        <w:tc>
          <w:tcPr>
            <w:tcW w:w="2993" w:type="dxa"/>
            <w:shd w:val="clear" w:color="auto" w:fill="E2EFD9" w:themeFill="accent6" w:themeFillTint="33"/>
          </w:tcPr>
          <w:p w14:paraId="27DD544A" w14:textId="77777777" w:rsidR="002A75F1" w:rsidRPr="002A75F1" w:rsidRDefault="002A75F1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"patient similarit*" AND ("Network*" OR"method*" OR "application*" OR "model*" OR "analysis*") AND (cancer OR tumor OR neoplasms.sh.)</w:t>
            </w:r>
          </w:p>
        </w:tc>
        <w:tc>
          <w:tcPr>
            <w:tcW w:w="0" w:type="auto"/>
            <w:shd w:val="clear" w:color="auto" w:fill="E7E6E6" w:themeFill="background2"/>
          </w:tcPr>
          <w:p w14:paraId="70F7740B" w14:textId="77777777" w:rsidR="002A75F1" w:rsidRPr="002A75F1" w:rsidRDefault="002A75F1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"patient similarit*"[Text Word] AND ("Network*"[Text Word] OR "method*"[Text Word] OR "application*"[Text Word] OR "model*"[Text Word] OR "analysis*"[Text Word]) AND (cancer[Text Word] OR tumor[Text Word] OR Neoplasms[Mesh Terms])</w:t>
            </w:r>
          </w:p>
        </w:tc>
      </w:tr>
      <w:tr w:rsidR="008D089A" w:rsidRPr="00774D2D" w14:paraId="1D9B0642" w14:textId="77777777" w:rsidTr="00205BF7">
        <w:trPr>
          <w:trHeight w:val="1846"/>
        </w:trPr>
        <w:tc>
          <w:tcPr>
            <w:tcW w:w="0" w:type="auto"/>
            <w:vMerge/>
            <w:shd w:val="clear" w:color="auto" w:fill="FFFFFF" w:themeFill="background1"/>
          </w:tcPr>
          <w:p w14:paraId="0BD90E31" w14:textId="77777777" w:rsidR="002A75F1" w:rsidRPr="002A75F1" w:rsidRDefault="002A75F1" w:rsidP="002A75F1">
            <w:pPr>
              <w:jc w:val="both"/>
              <w:rPr>
                <w:rFonts w:ascii="Cambria" w:hAnsi="Cambria" w:cstheme="minorHAnsi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14:paraId="21021943" w14:textId="5EDFF074" w:rsidR="00205BF7" w:rsidRPr="00205BF7" w:rsidRDefault="002A75F1" w:rsidP="00205BF7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TS=(  "patient similarit*" AND ("Machine learning*" OR "Clustering*" OR "Artificial intelligence" OR "graph network*" OR "deep learning"))</w:t>
            </w:r>
          </w:p>
        </w:tc>
        <w:tc>
          <w:tcPr>
            <w:tcW w:w="4041" w:type="dxa"/>
            <w:shd w:val="clear" w:color="auto" w:fill="D9E2F3" w:themeFill="accent5" w:themeFillTint="33"/>
          </w:tcPr>
          <w:p w14:paraId="688FE04D" w14:textId="048A2E00" w:rsidR="00205BF7" w:rsidRPr="00205BF7" w:rsidRDefault="002A75F1" w:rsidP="00205BF7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("patient similarity" OR "patient similarities") AND ("Machine learning*" OR "Clustering*" OR "Artificial intelligence" OR "graph network" OR "graph networks" OR "deep learning")</w:t>
            </w:r>
          </w:p>
        </w:tc>
        <w:tc>
          <w:tcPr>
            <w:tcW w:w="2993" w:type="dxa"/>
            <w:shd w:val="clear" w:color="auto" w:fill="E2EFD9" w:themeFill="accent6" w:themeFillTint="33"/>
          </w:tcPr>
          <w:p w14:paraId="729CD651" w14:textId="77777777" w:rsidR="002A75F1" w:rsidRPr="002A75F1" w:rsidRDefault="002A75F1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>"patient similarit*" AND ("Machine learning*" OR "Clustering*" OR "Artificial intelligence" OR "graph network*" OR "deep learning")</w:t>
            </w:r>
          </w:p>
        </w:tc>
        <w:tc>
          <w:tcPr>
            <w:tcW w:w="0" w:type="auto"/>
            <w:shd w:val="clear" w:color="auto" w:fill="E7E6E6" w:themeFill="background2"/>
          </w:tcPr>
          <w:p w14:paraId="05D6D44B" w14:textId="441379A9" w:rsidR="002A75F1" w:rsidRPr="002A75F1" w:rsidRDefault="002A75F1" w:rsidP="002A75F1">
            <w:pPr>
              <w:rPr>
                <w:rFonts w:ascii="Cambria" w:hAnsi="Cambria" w:cstheme="minorHAnsi"/>
              </w:rPr>
            </w:pPr>
            <w:r w:rsidRPr="002A75F1">
              <w:rPr>
                <w:rFonts w:ascii="Cambria" w:hAnsi="Cambria" w:cstheme="minorHAnsi"/>
              </w:rPr>
              <w:t xml:space="preserve">"patient similarit*"[Text Word] AND ("Machine learning*"[Text Word] OR "Clustering*"[Text Word] OR "Artificial intelligence"[Text Word] OR "graph network*"[Text Word] OR "deep learning"[Text Word]) </w:t>
            </w:r>
          </w:p>
        </w:tc>
      </w:tr>
    </w:tbl>
    <w:p w14:paraId="5F4BD09D" w14:textId="77777777" w:rsidR="00B455F4" w:rsidRPr="00774D2D" w:rsidRDefault="00B455F4" w:rsidP="008D089A">
      <w:pPr>
        <w:rPr>
          <w:rFonts w:cstheme="minorHAnsi"/>
        </w:rPr>
      </w:pPr>
    </w:p>
    <w:sectPr w:rsidR="00B455F4" w:rsidRPr="00774D2D" w:rsidSect="008D089A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6C1019" w14:textId="77777777" w:rsidR="00612F8C" w:rsidRDefault="00612F8C" w:rsidP="003E0CF3">
      <w:r>
        <w:separator/>
      </w:r>
    </w:p>
  </w:endnote>
  <w:endnote w:type="continuationSeparator" w:id="0">
    <w:p w14:paraId="7FF9F132" w14:textId="77777777" w:rsidR="00612F8C" w:rsidRDefault="00612F8C" w:rsidP="003E0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E54CF9" w14:textId="77777777" w:rsidR="00612F8C" w:rsidRDefault="00612F8C" w:rsidP="003E0CF3">
      <w:r>
        <w:separator/>
      </w:r>
    </w:p>
  </w:footnote>
  <w:footnote w:type="continuationSeparator" w:id="0">
    <w:p w14:paraId="1450BEB4" w14:textId="77777777" w:rsidR="00612F8C" w:rsidRDefault="00612F8C" w:rsidP="003E0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D2D"/>
    <w:rsid w:val="000D3EB0"/>
    <w:rsid w:val="001F66FC"/>
    <w:rsid w:val="00205BF7"/>
    <w:rsid w:val="002A75F1"/>
    <w:rsid w:val="002E4B5F"/>
    <w:rsid w:val="003E0CF3"/>
    <w:rsid w:val="004B5D71"/>
    <w:rsid w:val="00612F8C"/>
    <w:rsid w:val="00774D2D"/>
    <w:rsid w:val="008D089A"/>
    <w:rsid w:val="00B455F4"/>
    <w:rsid w:val="00C43640"/>
    <w:rsid w:val="00C743DC"/>
    <w:rsid w:val="00C86B1C"/>
    <w:rsid w:val="00E7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0DAA9"/>
  <w15:chartTrackingRefBased/>
  <w15:docId w15:val="{92D6D54E-6765-4085-B8FD-53ED9961D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4D2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43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4D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I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4D2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774D2D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IN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743D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E0CF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E0CF3"/>
    <w:rPr>
      <w:rFonts w:eastAsiaTheme="minorEastAsia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E0CF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E0CF3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7E4BB9-16FD-46F0-B493-5975745F1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1</Words>
  <Characters>5242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ilova, Iryna</dc:creator>
  <cp:keywords/>
  <dc:description/>
  <cp:lastModifiedBy>Manuilova, Iryna</cp:lastModifiedBy>
  <cp:revision>2</cp:revision>
  <cp:lastPrinted>2024-05-31T14:09:00Z</cp:lastPrinted>
  <dcterms:created xsi:type="dcterms:W3CDTF">2024-06-19T15:09:00Z</dcterms:created>
  <dcterms:modified xsi:type="dcterms:W3CDTF">2024-06-19T15:09:00Z</dcterms:modified>
</cp:coreProperties>
</file>